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134CB" w14:textId="77777777" w:rsidR="00926ECC" w:rsidRPr="001D3520" w:rsidRDefault="00926ECC" w:rsidP="00926ECC">
      <w:pPr>
        <w:pStyle w:val="MDPI41tablecaption"/>
        <w:ind w:left="0" w:firstLine="284"/>
      </w:pPr>
      <w:r w:rsidRPr="001D3520">
        <w:rPr>
          <w:b/>
        </w:rPr>
        <w:t xml:space="preserve">Table </w:t>
      </w:r>
      <w:r>
        <w:rPr>
          <w:b/>
        </w:rPr>
        <w:t>1</w:t>
      </w:r>
      <w:r w:rsidRPr="001D3520">
        <w:rPr>
          <w:b/>
        </w:rPr>
        <w:t>.</w:t>
      </w:r>
      <w:r w:rsidRPr="001D3520">
        <w:t xml:space="preserve"> Mean </w:t>
      </w:r>
      <w:r w:rsidRPr="001D3520">
        <w:rPr>
          <w:i/>
          <w:iCs/>
        </w:rPr>
        <w:t xml:space="preserve">F. </w:t>
      </w:r>
      <w:proofErr w:type="spellStart"/>
      <w:r w:rsidRPr="001D3520">
        <w:rPr>
          <w:i/>
          <w:iCs/>
        </w:rPr>
        <w:t>nucleatum</w:t>
      </w:r>
      <w:proofErr w:type="spellEnd"/>
      <w:r w:rsidRPr="001D3520">
        <w:rPr>
          <w:rFonts w:ascii="Book Antiqua" w:eastAsia="SimSun" w:hAnsi="Book Antiqua" w:cstheme="minorBidi"/>
        </w:rPr>
        <w:t xml:space="preserve"> </w:t>
      </w:r>
      <w:r>
        <w:rPr>
          <w:rFonts w:ascii="Book Antiqua" w:eastAsia="SimSun" w:hAnsi="Book Antiqua" w:cstheme="minorBidi"/>
        </w:rPr>
        <w:t xml:space="preserve">biofilm </w:t>
      </w:r>
      <w:r w:rsidRPr="001D3520">
        <w:t xml:space="preserve">death percentage and statistical comparisons </w:t>
      </w:r>
    </w:p>
    <w:tbl>
      <w:tblPr>
        <w:tblW w:w="101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1134"/>
        <w:gridCol w:w="1134"/>
        <w:gridCol w:w="2410"/>
        <w:gridCol w:w="992"/>
        <w:gridCol w:w="47"/>
        <w:gridCol w:w="1040"/>
      </w:tblGrid>
      <w:tr w:rsidR="00926ECC" w:rsidRPr="001D3520" w14:paraId="1EEF8A26" w14:textId="77777777" w:rsidTr="00545FAA">
        <w:trPr>
          <w:trHeight w:val="578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334E6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>Group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213DA3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>Day 3</w:t>
            </w:r>
          </w:p>
        </w:tc>
        <w:tc>
          <w:tcPr>
            <w:tcW w:w="44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66723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 xml:space="preserve">Day 7 </w:t>
            </w:r>
          </w:p>
        </w:tc>
      </w:tr>
      <w:tr w:rsidR="00926ECC" w:rsidRPr="001D3520" w14:paraId="17527115" w14:textId="77777777" w:rsidTr="00545FAA">
        <w:trPr>
          <w:trHeight w:val="399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3A4E0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913BE" w14:textId="77777777" w:rsidR="00926ECC" w:rsidRPr="001D3520" w:rsidRDefault="00926ECC" w:rsidP="00545FAA">
            <w:pPr>
              <w:pStyle w:val="MDPI42tablebody"/>
            </w:pPr>
            <w:r w:rsidRPr="001D3520">
              <w:t>Mean cell death % (± 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E74F38" w14:textId="77777777" w:rsidR="00926ECC" w:rsidRPr="001D3520" w:rsidRDefault="00926ECC" w:rsidP="00545FAA">
            <w:pPr>
              <w:pStyle w:val="MDPI42tablebody"/>
            </w:pPr>
          </w:p>
          <w:p w14:paraId="0FD6E01A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control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60073C" w14:textId="77777777" w:rsidR="00926ECC" w:rsidRPr="001D3520" w:rsidRDefault="00926ECC" w:rsidP="00545FAA">
            <w:pPr>
              <w:pStyle w:val="MDPI42tablebody"/>
            </w:pPr>
          </w:p>
          <w:p w14:paraId="1C024EB5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</w:t>
            </w:r>
            <w:proofErr w:type="spellStart"/>
            <w:r w:rsidRPr="001D3520">
              <w:t>UltraCal</w:t>
            </w:r>
            <w:proofErr w:type="spellEnd"/>
            <w:r w:rsidRPr="001D3520">
              <w:t xml:space="preserve"> X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23B4A" w14:textId="77777777" w:rsidR="00926ECC" w:rsidRPr="001D3520" w:rsidRDefault="00926ECC" w:rsidP="00545FAA">
            <w:pPr>
              <w:pStyle w:val="MDPI42tablebody"/>
            </w:pPr>
            <w:r w:rsidRPr="001D3520">
              <w:t>Mean cell death % (± SD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F94EF0" w14:textId="77777777" w:rsidR="00926ECC" w:rsidRPr="001D3520" w:rsidRDefault="00926ECC" w:rsidP="00545FAA">
            <w:pPr>
              <w:pStyle w:val="MDPI42tablebody"/>
            </w:pPr>
          </w:p>
          <w:p w14:paraId="42562AD9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control  </w:t>
            </w:r>
          </w:p>
        </w:tc>
        <w:tc>
          <w:tcPr>
            <w:tcW w:w="10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B6A29E" w14:textId="77777777" w:rsidR="00926ECC" w:rsidRPr="001D3520" w:rsidRDefault="00926ECC" w:rsidP="00545FAA">
            <w:pPr>
              <w:pStyle w:val="MDPI42tablebody"/>
            </w:pPr>
          </w:p>
          <w:p w14:paraId="3F8974CB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</w:t>
            </w:r>
            <w:proofErr w:type="spellStart"/>
            <w:r w:rsidRPr="001D3520">
              <w:t>UltraCal</w:t>
            </w:r>
            <w:proofErr w:type="spellEnd"/>
            <w:r w:rsidRPr="001D3520">
              <w:t xml:space="preserve"> XS</w:t>
            </w:r>
          </w:p>
        </w:tc>
      </w:tr>
      <w:tr w:rsidR="00926ECC" w:rsidRPr="001D3520" w14:paraId="61F25353" w14:textId="77777777" w:rsidTr="00545FAA">
        <w:trPr>
          <w:trHeight w:val="88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8E43B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Contro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88EB7" w14:textId="77777777" w:rsidR="00926ECC" w:rsidRPr="001D3520" w:rsidRDefault="00926ECC" w:rsidP="00545FAA">
            <w:pPr>
              <w:pStyle w:val="MDPI42tablebody"/>
            </w:pPr>
            <w:r w:rsidRPr="001D3520">
              <w:t>3.06% (±2.4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B7CFCF" w14:textId="77777777" w:rsidR="00926ECC" w:rsidRPr="001D3520" w:rsidRDefault="00926ECC" w:rsidP="00545FAA">
            <w:pPr>
              <w:pStyle w:val="MDPI42tablebody"/>
            </w:pPr>
            <w:r w:rsidRPr="001D3520">
              <w:t>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ABFD0E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7FF85" w14:textId="77777777" w:rsidR="00926ECC" w:rsidRPr="001D3520" w:rsidRDefault="00926ECC" w:rsidP="00545FAA">
            <w:pPr>
              <w:pStyle w:val="MDPI42tablebody"/>
            </w:pPr>
            <w:r w:rsidRPr="001D3520">
              <w:t>10.70% (±6.43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2477D" w14:textId="77777777" w:rsidR="00926ECC" w:rsidRPr="001D3520" w:rsidRDefault="00926ECC" w:rsidP="00545FAA">
            <w:pPr>
              <w:pStyle w:val="MDPI42tablebody"/>
            </w:pPr>
            <w:r w:rsidRPr="001D3520">
              <w:t>N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6D6CC3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5A10660E" w14:textId="77777777" w:rsidTr="00545FAA">
        <w:trPr>
          <w:trHeight w:val="88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372DE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05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A6EB6" w14:textId="77777777" w:rsidR="00926ECC" w:rsidRPr="001D3520" w:rsidRDefault="00926ECC" w:rsidP="00545FAA">
            <w:pPr>
              <w:pStyle w:val="MDPI42tablebody"/>
            </w:pPr>
            <w:r w:rsidRPr="001D3520">
              <w:t>34.56% (±9.4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46219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82B5C8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48808" w14:textId="77777777" w:rsidR="00926ECC" w:rsidRPr="001D3520" w:rsidRDefault="00926ECC" w:rsidP="00545FAA">
            <w:pPr>
              <w:pStyle w:val="MDPI42tablebody"/>
            </w:pPr>
            <w:r w:rsidRPr="001D3520">
              <w:t>37.75% (±5.07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637498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CD55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4940C82A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81AED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DC8E5" w14:textId="77777777" w:rsidR="00926ECC" w:rsidRPr="001D3520" w:rsidRDefault="00926ECC" w:rsidP="00545FAA">
            <w:pPr>
              <w:pStyle w:val="MDPI42tablebody"/>
            </w:pPr>
            <w:r w:rsidRPr="001D3520">
              <w:t>43.28% (±11.4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30C805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761E9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0583B" w14:textId="77777777" w:rsidR="00926ECC" w:rsidRPr="001D3520" w:rsidRDefault="00926ECC" w:rsidP="00545FAA">
            <w:pPr>
              <w:pStyle w:val="MDPI42tablebody"/>
            </w:pPr>
            <w:r w:rsidRPr="001D3520">
              <w:t>51.02% (±12.48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C58CF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BD24F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02907D0B" w14:textId="77777777" w:rsidTr="00545FAA">
        <w:trPr>
          <w:trHeight w:val="340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BCD52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2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10A95D" w14:textId="77777777" w:rsidR="00926ECC" w:rsidRPr="001D3520" w:rsidRDefault="00926ECC" w:rsidP="00545FAA">
            <w:pPr>
              <w:pStyle w:val="MDPI42tablebody"/>
            </w:pPr>
            <w:r w:rsidRPr="001D3520">
              <w:t>57.19% (±7.7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E482E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63B5B2" w14:textId="77777777" w:rsidR="00926ECC" w:rsidRPr="001D3520" w:rsidRDefault="00926ECC" w:rsidP="00545FAA">
            <w:pPr>
              <w:pStyle w:val="MDPI42tablebody"/>
            </w:pPr>
          </w:p>
          <w:p w14:paraId="5E3E553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m:oMath>
              <m:r>
                <w:rPr>
                  <w:rFonts w:ascii="Cambria Math" w:hAnsi="Cambria Math"/>
                </w:rPr>
                <m:t xml:space="preserve"> = </m:t>
              </m:r>
            </m:oMath>
            <w:r w:rsidRPr="001D3520">
              <w:t>0.99</w:t>
            </w:r>
          </w:p>
          <w:p w14:paraId="1857FA05" w14:textId="77777777" w:rsidR="00926ECC" w:rsidRPr="001D3520" w:rsidRDefault="00926ECC" w:rsidP="00545FAA">
            <w:pPr>
              <w:pStyle w:val="MDPI42tablebody"/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F5FE5" w14:textId="77777777" w:rsidR="00926ECC" w:rsidRPr="001D3520" w:rsidRDefault="00926ECC" w:rsidP="00545FAA">
            <w:pPr>
              <w:pStyle w:val="MDPI42tablebody"/>
            </w:pPr>
            <w:r w:rsidRPr="001D3520">
              <w:t>67.65% (±6.34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AE9203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242AF3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0E6226C9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19D23E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4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38269" w14:textId="77777777" w:rsidR="00926ECC" w:rsidRPr="001D3520" w:rsidRDefault="00926ECC" w:rsidP="00545FAA">
            <w:pPr>
              <w:pStyle w:val="MDPI42tablebody"/>
            </w:pPr>
            <w:r w:rsidRPr="001D3520">
              <w:t>82.04% (±6.7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CEBBE6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0B6AE1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00B30" w14:textId="77777777" w:rsidR="00926ECC" w:rsidRPr="001D3520" w:rsidRDefault="00926ECC" w:rsidP="00545FAA">
            <w:pPr>
              <w:pStyle w:val="MDPI42tablebody"/>
            </w:pPr>
            <w:r w:rsidRPr="001D3520">
              <w:t>91.94% (±4.73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89F4E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85DC53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13A1A794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769D32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8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797F7F" w14:textId="77777777" w:rsidR="00926ECC" w:rsidRPr="001D3520" w:rsidRDefault="00926ECC" w:rsidP="00545FAA">
            <w:pPr>
              <w:pStyle w:val="MDPI42tablebody"/>
            </w:pPr>
            <w:r w:rsidRPr="001D3520">
              <w:t>84.43% (±5.9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D206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70CD3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 xml:space="preserve">p </w:t>
            </w:r>
            <w:r w:rsidRPr="001D3520">
              <w:t>≤ 0.0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E4B05" w14:textId="77777777" w:rsidR="00926ECC" w:rsidRPr="001D3520" w:rsidRDefault="00926ECC" w:rsidP="00545FAA">
            <w:pPr>
              <w:pStyle w:val="MDPI42tablebody"/>
            </w:pPr>
            <w:r w:rsidRPr="001D3520">
              <w:t>93.61% (±4.16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10B896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862E0F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49C35887" w14:textId="77777777" w:rsidTr="00545FAA">
        <w:trPr>
          <w:trHeight w:val="344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6A019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proofErr w:type="spellStart"/>
            <w:r w:rsidRPr="001D3520">
              <w:rPr>
                <w:rFonts w:eastAsia="Times New Roman"/>
                <w:lang w:eastAsia="de-DE" w:bidi="en-US"/>
              </w:rPr>
              <w:t>UltraCal</w:t>
            </w:r>
            <w:proofErr w:type="spellEnd"/>
            <w:r w:rsidRPr="001D3520">
              <w:rPr>
                <w:rFonts w:eastAsia="Times New Roman"/>
                <w:lang w:eastAsia="de-DE" w:bidi="en-US"/>
              </w:rPr>
              <w:t xml:space="preserve"> X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58C16E" w14:textId="77777777" w:rsidR="00926ECC" w:rsidRPr="001D3520" w:rsidRDefault="00926ECC" w:rsidP="00545FAA">
            <w:pPr>
              <w:pStyle w:val="MDPI42tablebody"/>
            </w:pPr>
            <w:r w:rsidRPr="001D3520">
              <w:t>56.33% (±16.9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148C4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515CB3" w14:textId="77777777" w:rsidR="00926ECC" w:rsidRPr="001D3520" w:rsidRDefault="00926ECC" w:rsidP="00545FAA">
            <w:pPr>
              <w:pStyle w:val="MDPI42tablebody"/>
            </w:pPr>
            <w:r w:rsidRPr="001D3520">
              <w:t>N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5E132D" w14:textId="77777777" w:rsidR="00926ECC" w:rsidRPr="001D3520" w:rsidRDefault="00926ECC" w:rsidP="00545FAA">
            <w:pPr>
              <w:pStyle w:val="MDPI42tablebody"/>
            </w:pPr>
            <w:r w:rsidRPr="001D3520">
              <w:t>81.01% (±8.22)</w:t>
            </w:r>
          </w:p>
        </w:tc>
        <w:tc>
          <w:tcPr>
            <w:tcW w:w="1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12582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CC897D" w14:textId="77777777" w:rsidR="00926ECC" w:rsidRPr="001D3520" w:rsidRDefault="00926ECC" w:rsidP="00545FAA">
            <w:pPr>
              <w:pStyle w:val="MDPI42tablebody"/>
            </w:pPr>
            <w:r w:rsidRPr="001D3520">
              <w:t>NA</w:t>
            </w:r>
          </w:p>
        </w:tc>
      </w:tr>
    </w:tbl>
    <w:p w14:paraId="5DAB6C7B" w14:textId="6627FDE5" w:rsidR="009B50CF" w:rsidRDefault="009B50CF"/>
    <w:p w14:paraId="274425A4" w14:textId="7C64CA2F" w:rsidR="00926ECC" w:rsidRDefault="00926ECC"/>
    <w:p w14:paraId="706F5789" w14:textId="77777777" w:rsidR="00926ECC" w:rsidRPr="001D3520" w:rsidRDefault="00926ECC" w:rsidP="00926ECC">
      <w:pPr>
        <w:pStyle w:val="MDPI22heading2"/>
        <w:spacing w:before="240"/>
        <w:ind w:left="0"/>
        <w:rPr>
          <w:i w:val="0"/>
          <w:iCs/>
          <w:noProof w:val="0"/>
        </w:rPr>
      </w:pPr>
      <w:r w:rsidRPr="001D3520">
        <w:rPr>
          <w:b/>
          <w:i w:val="0"/>
          <w:iCs/>
          <w:noProof w:val="0"/>
          <w:sz w:val="18"/>
          <w:szCs w:val="18"/>
        </w:rPr>
        <w:t xml:space="preserve">Table </w:t>
      </w:r>
      <w:r>
        <w:rPr>
          <w:b/>
          <w:i w:val="0"/>
          <w:iCs/>
          <w:noProof w:val="0"/>
          <w:sz w:val="18"/>
          <w:szCs w:val="18"/>
        </w:rPr>
        <w:t>2</w:t>
      </w:r>
      <w:r w:rsidRPr="001D3520">
        <w:rPr>
          <w:b/>
          <w:i w:val="0"/>
          <w:iCs/>
          <w:noProof w:val="0"/>
          <w:sz w:val="18"/>
          <w:szCs w:val="18"/>
        </w:rPr>
        <w:t>.</w:t>
      </w:r>
      <w:r w:rsidRPr="001D3520">
        <w:rPr>
          <w:i w:val="0"/>
          <w:iCs/>
          <w:noProof w:val="0"/>
        </w:rPr>
        <w:t xml:space="preserve"> </w:t>
      </w:r>
      <w:r w:rsidRPr="001D3520">
        <w:rPr>
          <w:rFonts w:cs="Cordia New"/>
          <w:i w:val="0"/>
          <w:noProof w:val="0"/>
          <w:snapToGrid/>
          <w:sz w:val="18"/>
        </w:rPr>
        <w:t xml:space="preserve">Mean </w:t>
      </w:r>
      <w:r w:rsidRPr="001D3520">
        <w:rPr>
          <w:rFonts w:cs="Cordia New"/>
          <w:iCs/>
          <w:noProof w:val="0"/>
          <w:snapToGrid/>
          <w:sz w:val="18"/>
        </w:rPr>
        <w:t xml:space="preserve">F. </w:t>
      </w:r>
      <w:proofErr w:type="spellStart"/>
      <w:r w:rsidRPr="001D3520">
        <w:rPr>
          <w:rFonts w:cs="Cordia New"/>
          <w:iCs/>
          <w:noProof w:val="0"/>
          <w:snapToGrid/>
          <w:sz w:val="18"/>
        </w:rPr>
        <w:t>nucleatum</w:t>
      </w:r>
      <w:proofErr w:type="spellEnd"/>
      <w:r w:rsidRPr="001D3520">
        <w:rPr>
          <w:rFonts w:cs="Cordia New"/>
          <w:i w:val="0"/>
          <w:noProof w:val="0"/>
          <w:snapToGrid/>
          <w:sz w:val="18"/>
        </w:rPr>
        <w:t xml:space="preserve"> biofilm formation percentage and statistical comparisons</w:t>
      </w:r>
    </w:p>
    <w:tbl>
      <w:tblPr>
        <w:tblW w:w="101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1134"/>
        <w:gridCol w:w="1134"/>
        <w:gridCol w:w="2552"/>
        <w:gridCol w:w="968"/>
        <w:gridCol w:w="24"/>
        <w:gridCol w:w="945"/>
      </w:tblGrid>
      <w:tr w:rsidR="00926ECC" w:rsidRPr="001D3520" w14:paraId="152747C6" w14:textId="77777777" w:rsidTr="00545FAA">
        <w:trPr>
          <w:trHeight w:val="644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1927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>Group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7ED12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>Day 3</w:t>
            </w:r>
          </w:p>
        </w:tc>
        <w:tc>
          <w:tcPr>
            <w:tcW w:w="448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EA7C7" w14:textId="77777777" w:rsidR="00926ECC" w:rsidRPr="001D3520" w:rsidRDefault="00926ECC" w:rsidP="00545FAA">
            <w:pPr>
              <w:pStyle w:val="MDPI42tablebody"/>
              <w:rPr>
                <w:b/>
                <w:bCs/>
              </w:rPr>
            </w:pPr>
            <w:r w:rsidRPr="001D3520">
              <w:rPr>
                <w:b/>
                <w:bCs/>
              </w:rPr>
              <w:t xml:space="preserve">Day 7 </w:t>
            </w:r>
          </w:p>
        </w:tc>
      </w:tr>
      <w:tr w:rsidR="00926ECC" w:rsidRPr="001D3520" w14:paraId="0EC48BED" w14:textId="77777777" w:rsidTr="00545FAA">
        <w:trPr>
          <w:trHeight w:val="762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3F8A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744FB" w14:textId="77777777" w:rsidR="00926ECC" w:rsidRPr="001D3520" w:rsidRDefault="00926ECC" w:rsidP="00545FAA">
            <w:pPr>
              <w:pStyle w:val="MDPI42tablebody"/>
            </w:pPr>
            <w:r w:rsidRPr="001D3520">
              <w:t>Biofilm Formation % (± 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E45B3" w14:textId="77777777" w:rsidR="00926ECC" w:rsidRPr="001D3520" w:rsidRDefault="00926ECC" w:rsidP="00545FAA">
            <w:pPr>
              <w:pStyle w:val="MDPI42tablebody"/>
            </w:pPr>
          </w:p>
          <w:p w14:paraId="0FF4A8D1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control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D03A9" w14:textId="77777777" w:rsidR="00926ECC" w:rsidRPr="001D3520" w:rsidRDefault="00926ECC" w:rsidP="00545FAA">
            <w:pPr>
              <w:pStyle w:val="MDPI42tablebody"/>
            </w:pPr>
          </w:p>
          <w:p w14:paraId="00824AE8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</w:t>
            </w:r>
            <w:proofErr w:type="spellStart"/>
            <w:r w:rsidRPr="001D3520">
              <w:t>UltraCal</w:t>
            </w:r>
            <w:proofErr w:type="spellEnd"/>
            <w:r w:rsidRPr="001D3520">
              <w:t xml:space="preserve"> X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057F6" w14:textId="77777777" w:rsidR="00926ECC" w:rsidRPr="001D3520" w:rsidRDefault="00926ECC" w:rsidP="00545FAA">
            <w:pPr>
              <w:pStyle w:val="MDPI42tablebody"/>
            </w:pPr>
            <w:r w:rsidRPr="001D3520">
              <w:t>Biofilm Formation % (± SD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B3C41" w14:textId="77777777" w:rsidR="00926ECC" w:rsidRPr="001D3520" w:rsidRDefault="00926ECC" w:rsidP="00545FAA">
            <w:pPr>
              <w:pStyle w:val="MDPI42tablebody"/>
            </w:pPr>
          </w:p>
          <w:p w14:paraId="51035E52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control 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643B6" w14:textId="77777777" w:rsidR="00926ECC" w:rsidRPr="001D3520" w:rsidRDefault="00926ECC" w:rsidP="00545FAA">
            <w:pPr>
              <w:pStyle w:val="MDPI42tablebody"/>
            </w:pPr>
          </w:p>
          <w:p w14:paraId="67A06160" w14:textId="77777777" w:rsidR="00926ECC" w:rsidRPr="001D3520" w:rsidRDefault="00926ECC" w:rsidP="00545FAA">
            <w:pPr>
              <w:pStyle w:val="MDPI42tablebody"/>
            </w:pPr>
            <w:r w:rsidRPr="001D3520">
              <w:t xml:space="preserve">P value vs. </w:t>
            </w:r>
            <w:proofErr w:type="spellStart"/>
            <w:r w:rsidRPr="001D3520">
              <w:t>UltraCal</w:t>
            </w:r>
            <w:proofErr w:type="spellEnd"/>
            <w:r w:rsidRPr="001D3520">
              <w:t xml:space="preserve"> XS</w:t>
            </w:r>
          </w:p>
        </w:tc>
      </w:tr>
      <w:tr w:rsidR="00926ECC" w:rsidRPr="001D3520" w14:paraId="181AD964" w14:textId="77777777" w:rsidTr="00545FAA">
        <w:trPr>
          <w:trHeight w:val="8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8B3BA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Cont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3BBFE" w14:textId="77777777" w:rsidR="00926ECC" w:rsidRPr="001D3520" w:rsidRDefault="00926ECC" w:rsidP="00545FAA">
            <w:pPr>
              <w:pStyle w:val="MDPI42tablebody"/>
            </w:pPr>
            <w:r w:rsidRPr="001D3520">
              <w:t>100% (±7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B573" w14:textId="77777777" w:rsidR="00926ECC" w:rsidRPr="001D3520" w:rsidRDefault="00926ECC" w:rsidP="00545FAA">
            <w:pPr>
              <w:pStyle w:val="MDPI42tablebody"/>
              <w:rPr>
                <w:i/>
                <w:iCs/>
              </w:rPr>
            </w:pPr>
            <w:r w:rsidRPr="001D3520">
              <w:rPr>
                <w:i/>
                <w:iCs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0BCC4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689B0" w14:textId="77777777" w:rsidR="00926ECC" w:rsidRPr="001D3520" w:rsidRDefault="00926ECC" w:rsidP="00545FAA">
            <w:pPr>
              <w:pStyle w:val="MDPI42tablebody"/>
            </w:pPr>
            <w:r w:rsidRPr="001D3520">
              <w:t>100% (±5.30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D00A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NA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EC6B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789A609C" w14:textId="77777777" w:rsidTr="00545FAA">
        <w:trPr>
          <w:trHeight w:val="8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2828E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76863" w14:textId="77777777" w:rsidR="00926ECC" w:rsidRPr="001D3520" w:rsidRDefault="00926ECC" w:rsidP="00545FAA">
            <w:pPr>
              <w:pStyle w:val="MDPI42tablebody"/>
            </w:pPr>
            <w:r w:rsidRPr="001D3520">
              <w:t>96.42% (±3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C7FE6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 = 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35D8A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85FCE" w14:textId="77777777" w:rsidR="00926ECC" w:rsidRPr="001D3520" w:rsidRDefault="00926ECC" w:rsidP="00545FAA">
            <w:pPr>
              <w:pStyle w:val="MDPI42tablebody"/>
            </w:pPr>
            <w:r w:rsidRPr="001D3520">
              <w:t>37.85% (±3.88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05887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0DBBB" w14:textId="77777777" w:rsidR="00926ECC" w:rsidRPr="001D3520" w:rsidRDefault="00926ECC" w:rsidP="00545FAA">
            <w:pPr>
              <w:pStyle w:val="MDPI42tablebody"/>
              <w:rPr>
                <w:i/>
                <w:iCs/>
              </w:rPr>
            </w:pPr>
            <w:r w:rsidRPr="001D3520">
              <w:rPr>
                <w:i/>
                <w:iCs/>
              </w:rPr>
              <w:t>p = 0.97</w:t>
            </w:r>
          </w:p>
        </w:tc>
      </w:tr>
      <w:tr w:rsidR="00926ECC" w:rsidRPr="001D3520" w14:paraId="18B1166D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430C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DFF4C" w14:textId="77777777" w:rsidR="00926ECC" w:rsidRPr="001D3520" w:rsidRDefault="00926ECC" w:rsidP="00545FAA">
            <w:pPr>
              <w:pStyle w:val="MDPI42tablebody"/>
            </w:pPr>
            <w:r w:rsidRPr="001D3520">
              <w:t>93.14% (±3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7DB94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 = 0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F95D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CB45" w14:textId="77777777" w:rsidR="00926ECC" w:rsidRPr="001D3520" w:rsidRDefault="00926ECC" w:rsidP="00545FAA">
            <w:pPr>
              <w:pStyle w:val="MDPI42tablebody"/>
            </w:pPr>
            <w:r w:rsidRPr="001D3520">
              <w:t>37.83% (±8.64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718AB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A22AD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 = 0.97</w:t>
            </w:r>
          </w:p>
        </w:tc>
      </w:tr>
      <w:tr w:rsidR="00926ECC" w:rsidRPr="001D3520" w14:paraId="7AC72291" w14:textId="77777777" w:rsidTr="00545FAA">
        <w:trPr>
          <w:trHeight w:val="442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60353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A7C0A" w14:textId="77777777" w:rsidR="00926ECC" w:rsidRPr="001D3520" w:rsidRDefault="00926ECC" w:rsidP="00545FAA">
            <w:pPr>
              <w:pStyle w:val="MDPI42tablebody"/>
            </w:pPr>
            <w:r w:rsidRPr="001D3520">
              <w:t>44.85% (±10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57343" w14:textId="77777777" w:rsidR="00926ECC" w:rsidRPr="001D3520" w:rsidRDefault="00926ECC" w:rsidP="00545FAA">
            <w:pPr>
              <w:pStyle w:val="MDPI42tablebody"/>
              <w:rPr>
                <w:i/>
                <w:iCs/>
              </w:rPr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38CD5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EA9C2" w14:textId="77777777" w:rsidR="00926ECC" w:rsidRPr="001D3520" w:rsidRDefault="00926ECC" w:rsidP="00545FAA">
            <w:pPr>
              <w:pStyle w:val="MDPI42tablebody"/>
            </w:pPr>
            <w:r w:rsidRPr="001D3520">
              <w:t>31.87% (±4.25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36459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D815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 = 0.98</w:t>
            </w:r>
          </w:p>
        </w:tc>
      </w:tr>
      <w:tr w:rsidR="00926ECC" w:rsidRPr="001D3520" w14:paraId="5C2A643F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61793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348D4" w14:textId="77777777" w:rsidR="00926ECC" w:rsidRPr="001D3520" w:rsidRDefault="00926ECC" w:rsidP="00545FAA">
            <w:pPr>
              <w:pStyle w:val="MDPI42tablebody"/>
            </w:pPr>
            <w:r w:rsidRPr="001D3520">
              <w:t>25.12% (±4.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DD279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01D30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C7AE1" w14:textId="77777777" w:rsidR="00926ECC" w:rsidRPr="001D3520" w:rsidRDefault="00926ECC" w:rsidP="00545FAA">
            <w:pPr>
              <w:pStyle w:val="MDPI42tablebody"/>
            </w:pPr>
            <w:r w:rsidRPr="001D3520">
              <w:t>21.54% (±7.27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2C54E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82AB0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7C6FA80E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4BB92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r w:rsidRPr="001D3520">
              <w:rPr>
                <w:rFonts w:eastAsia="Times New Roman"/>
                <w:lang w:eastAsia="de-DE" w:bidi="en-US"/>
              </w:rPr>
              <w:t>BITC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CC575" w14:textId="77777777" w:rsidR="00926ECC" w:rsidRPr="001D3520" w:rsidRDefault="00926ECC" w:rsidP="00545FAA">
            <w:pPr>
              <w:pStyle w:val="MDPI42tablebody"/>
            </w:pPr>
            <w:r w:rsidRPr="001D3520">
              <w:t>23.96% (±3.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FBED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8434C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A9F9D" w14:textId="77777777" w:rsidR="00926ECC" w:rsidRPr="001D3520" w:rsidRDefault="00926ECC" w:rsidP="00545FAA">
            <w:pPr>
              <w:pStyle w:val="MDPI42tablebody"/>
            </w:pPr>
            <w:r w:rsidRPr="001D3520">
              <w:t>19.76% (±6.18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A1E2F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4A3E0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</w:tr>
      <w:tr w:rsidR="00926ECC" w:rsidRPr="001D3520" w14:paraId="5B8B353E" w14:textId="77777777" w:rsidTr="00545FAA">
        <w:trPr>
          <w:trHeight w:val="36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8F1F90" w14:textId="77777777" w:rsidR="00926ECC" w:rsidRPr="001D3520" w:rsidRDefault="00926ECC" w:rsidP="00545FAA">
            <w:pPr>
              <w:spacing w:line="240" w:lineRule="auto"/>
              <w:jc w:val="center"/>
              <w:rPr>
                <w:rFonts w:eastAsia="Times New Roman"/>
                <w:lang w:eastAsia="de-DE" w:bidi="en-US"/>
              </w:rPr>
            </w:pPr>
            <w:proofErr w:type="spellStart"/>
            <w:r w:rsidRPr="001D3520">
              <w:rPr>
                <w:rFonts w:eastAsia="Times New Roman"/>
                <w:lang w:eastAsia="de-DE" w:bidi="en-US"/>
              </w:rPr>
              <w:t>UltraCal</w:t>
            </w:r>
            <w:proofErr w:type="spellEnd"/>
            <w:r w:rsidRPr="001D3520">
              <w:rPr>
                <w:rFonts w:eastAsia="Times New Roman"/>
                <w:lang w:eastAsia="de-DE" w:bidi="en-US"/>
              </w:rPr>
              <w:t xml:space="preserve"> X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BAC888" w14:textId="77777777" w:rsidR="00926ECC" w:rsidRPr="001D3520" w:rsidRDefault="00926ECC" w:rsidP="00545FAA">
            <w:pPr>
              <w:pStyle w:val="MDPI42tablebody"/>
            </w:pPr>
            <w:r w:rsidRPr="001D3520">
              <w:t>65.67% (±10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BCE7E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1D7D62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N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5FE8A0" w14:textId="77777777" w:rsidR="00926ECC" w:rsidRPr="001D3520" w:rsidRDefault="00926ECC" w:rsidP="00545FAA">
            <w:pPr>
              <w:pStyle w:val="MDPI42tablebody"/>
            </w:pPr>
            <w:r w:rsidRPr="001D3520">
              <w:t>34.76% (±7.62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C1BAB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p</w:t>
            </w:r>
            <w:r w:rsidRPr="001D3520">
              <w:t xml:space="preserve"> ≤ 0.05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6E24EB" w14:textId="77777777" w:rsidR="00926ECC" w:rsidRPr="001D3520" w:rsidRDefault="00926ECC" w:rsidP="00545FAA">
            <w:pPr>
              <w:pStyle w:val="MDPI42tablebody"/>
            </w:pPr>
            <w:r w:rsidRPr="001D3520">
              <w:rPr>
                <w:i/>
                <w:iCs/>
              </w:rPr>
              <w:t>NA</w:t>
            </w:r>
          </w:p>
        </w:tc>
      </w:tr>
    </w:tbl>
    <w:p w14:paraId="41AD6376" w14:textId="77777777" w:rsidR="00926ECC" w:rsidRDefault="00926ECC"/>
    <w:sectPr w:rsidR="00926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CF"/>
    <w:rsid w:val="008C193F"/>
    <w:rsid w:val="00926ECC"/>
    <w:rsid w:val="009B50CF"/>
    <w:rsid w:val="00C22E4E"/>
    <w:rsid w:val="00D12BBA"/>
    <w:rsid w:val="58E7B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FE8B"/>
  <w15:chartTrackingRefBased/>
  <w15:docId w15:val="{4A8C7E3B-9C42-4D81-BC66-99C4FBD2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0CF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9B50C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926ECC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926ECC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 Laboratory</dc:creator>
  <cp:keywords/>
  <dc:description/>
  <cp:lastModifiedBy>عبدالعزيز المبارك ID 441106470</cp:lastModifiedBy>
  <cp:revision>2</cp:revision>
  <dcterms:created xsi:type="dcterms:W3CDTF">2025-08-03T20:57:00Z</dcterms:created>
  <dcterms:modified xsi:type="dcterms:W3CDTF">2025-08-03T20:57:00Z</dcterms:modified>
</cp:coreProperties>
</file>